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Additional file</w:t>
      </w:r>
    </w:p>
    <w:p>
      <w:pPr>
        <w:pStyle w:val="Heading3"/>
        <w:spacing w:lineRule="auto" w:line="480"/>
        <w:rPr/>
      </w:pPr>
      <w:r>
        <w:rPr/>
      </w:r>
    </w:p>
    <w:p>
      <w:pPr>
        <w:pStyle w:val="Heading3"/>
        <w:spacing w:lineRule="auto" w:line="480"/>
        <w:rPr/>
      </w:pPr>
      <w:r>
        <w:rPr/>
        <w:t xml:space="preserve">Neuromuscular exercises. </w:t>
      </w:r>
    </w:p>
    <w:p>
      <w:pPr>
        <w:pStyle w:val="Normal"/>
        <w:rPr/>
      </w:pPr>
      <w:r>
        <w:rPr/>
        <w:t>The neuromuscular exercise program with levels and repetitions. Progression through the levels is an important component of the program. As a guide, participants should be progressed after 3 weeks at a level provided they have good form and the level is not aggravating their pain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3486"/>
        <w:gridCol w:w="3646"/>
        <w:gridCol w:w="2528"/>
      </w:tblGrid>
      <w:tr>
        <w:trPr>
          <w:cantSplit w:val="true"/>
        </w:trPr>
        <w:tc>
          <w:tcPr>
            <w:tcW w:w="3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b/>
                <w:b/>
                <w:sz w:val="20"/>
              </w:rPr>
            </w:pPr>
            <w:r>
              <w:rPr/>
              <w:t xml:space="preserve"> 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Level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epetitions</w:t>
            </w:r>
          </w:p>
        </w:tc>
      </w:tr>
      <w:tr>
        <w:trPr>
          <w:cantSplit w:val="true"/>
        </w:trPr>
        <w:tc>
          <w:tcPr>
            <w:tcW w:w="131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Exercise 1. Forwards/ backwards</w:t>
            </w:r>
          </w:p>
        </w:tc>
      </w:tr>
      <w:tr>
        <w:trPr>
          <w:cantSplit w:val="true"/>
        </w:trPr>
        <w:tc>
          <w:tcPr>
            <w:tcW w:w="35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Level 1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Slide the non-arthritis leg backwards and forwards while bending and straightening the arthritis leg. Arthritis leg is nearly straight when feet are together and bent when feet are apart.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drawing>
                <wp:inline distT="0" distB="0" distL="0" distR="0">
                  <wp:extent cx="1934845" cy="180086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4845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1</w:t>
            </w:r>
          </w:p>
        </w:tc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1. Sliding forwards/backwards </w:t>
            </w:r>
            <w:r>
              <w:rPr>
                <w:rFonts w:cs="Verdana" w:ascii="Verdana" w:hAnsi="Verdana"/>
                <w:sz w:val="18"/>
              </w:rPr>
              <w:t>(aim at positioning knee over foot)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rFonts w:cs="Verdana" w:ascii="Verdana" w:hAnsi="Verdana"/>
                <w:sz w:val="20"/>
                <w:szCs w:val="18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 Sliding with elastic band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(Choose elastic band colour appropriate for the participant’s ability to achieve </w:t>
            </w:r>
            <w:r>
              <w:rPr>
                <w:rFonts w:cs="Verdana" w:ascii="Verdana" w:hAnsi="Verdana"/>
                <w:sz w:val="18"/>
              </w:rPr>
              <w:t>a knee over foot position</w:t>
            </w:r>
            <w:r>
              <w:rPr>
                <w:rFonts w:cs="Verdana" w:ascii="Verdana" w:hAnsi="Verdana"/>
                <w:sz w:val="18"/>
                <w:szCs w:val="18"/>
              </w:rPr>
              <w:t>. Attach the band to a table leg on the arthritis leg side)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rFonts w:cs="Verdana" w:ascii="Verdana" w:hAnsi="Verdana"/>
                <w:sz w:val="20"/>
                <w:szCs w:val="18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3. Stepping forwards/backwards </w:t>
            </w:r>
            <w:r>
              <w:rPr>
                <w:rFonts w:cs="Verdana" w:ascii="Verdana" w:hAnsi="Verdana"/>
                <w:sz w:val="18"/>
              </w:rPr>
              <w:t>(aim at positioning knee over foot)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rFonts w:cs="Verdana" w:ascii="Verdana" w:hAnsi="Verdana"/>
                <w:sz w:val="20"/>
                <w:szCs w:val="18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 Stepping with elastic band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Choose elastic band colour appropriate for the participant’s ability to achieve a knee over foot position. Attach the band to a table leg on the side of the arthritis leg)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131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Exercise 2. Sideways exercise</w:t>
            </w:r>
          </w:p>
        </w:tc>
      </w:tr>
      <w:tr>
        <w:trPr>
          <w:cantSplit w:val="true"/>
        </w:trPr>
        <w:tc>
          <w:tcPr>
            <w:tcW w:w="35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Level 1: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Slide the non-arthritis leg sideways while bending and straightening the arthritis leg. 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rthritis leg is nearly straight when feet are together and bent when feet are apart.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rFonts w:cs="Verdana" w:ascii="Verdana" w:hAnsi="Verdana"/>
                <w:sz w:val="20"/>
                <w:szCs w:val="18"/>
              </w:rPr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drawing>
                <wp:inline distT="0" distB="0" distL="0" distR="0">
                  <wp:extent cx="1724025" cy="1800225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8" r="-9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1</w:t>
            </w:r>
          </w:p>
        </w:tc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. Sliding sideways, out and in (aim at positioning knee over foot)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. Sliding with elastic band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(Choose elastic band colour appropriate for the participant’s ability to achieve a knee over foot position. </w:t>
            </w:r>
            <w:r>
              <w:rPr>
                <w:rFonts w:cs="Verdana" w:ascii="Verdana" w:hAnsi="Verdana"/>
                <w:sz w:val="18"/>
                <w:szCs w:val="18"/>
              </w:rPr>
              <w:t>Attach the band to a table leg on the arthritis leg side)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. Sliding with elastic band and soft surface. (As above while standing on a pillow or cushion)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. Sliding with elastic band, soft surface and eyes closed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131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Exercise 3. Hip muscle strengthening</w:t>
            </w:r>
          </w:p>
        </w:tc>
      </w:tr>
      <w:tr>
        <w:trPr>
          <w:cantSplit w:val="true"/>
        </w:trPr>
        <w:tc>
          <w:tcPr>
            <w:tcW w:w="35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MT;Arial" w:ascii="Verdana" w:hAnsi="Verdana"/>
                <w:sz w:val="18"/>
                <w:szCs w:val="18"/>
              </w:rPr>
              <w:t>Level 1, Wall push: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tanding sideways to a wall with non-arthritis leg closest to wall so that hip, thigh and knee are all slightly bent and touching the wall. Slightly bend arthritis knee (15-20°). Push leg into the wall and hold.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ctivity (Level 3, Crab walk):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8"/>
              </w:rPr>
              <w:t>With elastic band around ankles, step sideways in both directions maintain slight knee bend throughout.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drawing>
                <wp:inline distT="0" distB="0" distL="0" distR="0">
                  <wp:extent cx="1418590" cy="1798955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13" r="-1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8590" cy="1798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1</w:t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drawing>
                <wp:inline distT="0" distB="0" distL="0" distR="0">
                  <wp:extent cx="1332865" cy="180086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0" r="-13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865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3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. Wall push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0 second holds with short break between efforts. Two sets of 5 with break of 30-60 seconds between sets.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. Wall push with knee bending [Slowly bend and straighten arthritis knee while maintaining the push.]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Short break between efforts. Two sets of 5 with break of 30-60 seconds between sets.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. Crab walking with red elastic band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Total of 30 steps in each direction. 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. Crab walking with black elastic band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Total of 30 steps in each direction. </w:t>
            </w:r>
          </w:p>
        </w:tc>
      </w:tr>
      <w:tr>
        <w:trPr>
          <w:cantSplit w:val="true"/>
        </w:trPr>
        <w:tc>
          <w:tcPr>
            <w:tcW w:w="131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Exercise 4. Knee muscle strengthening</w:t>
            </w:r>
          </w:p>
        </w:tc>
      </w:tr>
      <w:tr>
        <w:trPr>
          <w:cantSplit w:val="true"/>
        </w:trPr>
        <w:tc>
          <w:tcPr>
            <w:tcW w:w="35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  <w:t>Level 1, Wall squats: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tand with back to a wall, feet 10cm apart and one foot length away from the wall. Slide slowly down the wall to about 30° bend, then slide up again.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rFonts w:cs="Verdana" w:ascii="Verdana" w:hAnsi="Verdana"/>
                <w:sz w:val="20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  <w:t>Level 3, Chair stands: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Start sitting on a standard height (eg. kitchen) chair. Reach hands out in front. Stand up and sit down slowly.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ArialMT;Arial" w:ascii="Verdana" w:hAnsi="Verdana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rFonts w:cs="Verdana" w:ascii="Verdana" w:hAnsi="Verdana"/>
                <w:sz w:val="20"/>
                <w:szCs w:val="18"/>
              </w:rPr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drawing>
                <wp:inline distT="0" distB="0" distL="0" distR="0">
                  <wp:extent cx="1066800" cy="180086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" t="-8" r="-13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180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1</w:t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drawing>
                <wp:inline distT="0" distB="0" distL="0" distR="0">
                  <wp:extent cx="1496695" cy="179832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7" r="-9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6695" cy="1798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3</w:t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. Wall squats (aim at positioning knee over foot)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 w:before="240" w:after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. Wall squats with more weight on arthritis leg (shift weight more over arthritis leg)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. Chair stands (aim at positioning knee over foot)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. Chair stands with more weight on arthritis leg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131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Exercise 5. Steps</w:t>
            </w:r>
          </w:p>
        </w:tc>
      </w:tr>
      <w:tr>
        <w:trPr>
          <w:cantSplit w:val="true"/>
        </w:trPr>
        <w:tc>
          <w:tcPr>
            <w:tcW w:w="35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Level 1, Step-ups: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lace arthritis leg onto a step. Slowly step up onto the step. Touch non-arthritis side foot to the step then step back down slowly to the start position.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vel 3, Touch downs: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tart standing on the step. Touch non-arthritis side foot to the floor in front and then behind the step.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drawing>
                <wp:inline distT="0" distB="0" distL="0" distR="0">
                  <wp:extent cx="1104900" cy="1800225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2" t="-7" r="-12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1</w:t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drawing>
                <wp:inline distT="0" distB="0" distL="0" distR="0">
                  <wp:extent cx="1008380" cy="1800225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2" t="-7" r="-12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8380" cy="180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3</w:t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. Step-ups (aim at positioning knee over foot)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. Step-ups with 2kg weight or higher step (aim at positioning knee over foot)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. Touch downs (aim at positioning knee over foot)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. Touch downs with 2kg weight or higher step (aim at positioning knee over foot)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 sets of 10 with break of 30-60 seconds between sets</w:t>
            </w:r>
          </w:p>
        </w:tc>
      </w:tr>
      <w:tr>
        <w:trPr>
          <w:cantSplit w:val="true"/>
        </w:trPr>
        <w:tc>
          <w:tcPr>
            <w:tcW w:w="131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Exercise 6. Balance</w:t>
            </w:r>
          </w:p>
        </w:tc>
      </w:tr>
      <w:tr>
        <w:trPr>
          <w:cantSplit w:val="true"/>
        </w:trPr>
        <w:tc>
          <w:tcPr>
            <w:tcW w:w="35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1: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Verdana" w:hAnsi="Verdana" w:cs="ArialMT;Arial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ift non-arthritis side foot off the floor and balance.</w:t>
            </w:r>
          </w:p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rFonts w:cs="Verdana" w:ascii="Verdana" w:hAnsi="Verdana"/>
                <w:sz w:val="20"/>
                <w:szCs w:val="18"/>
              </w:rPr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 w:eastAsia="en-US"/>
              </w:rPr>
              <w:drawing>
                <wp:inline distT="0" distB="0" distL="0" distR="0">
                  <wp:extent cx="2048510" cy="1801495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10" r="-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8510" cy="1801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evel 2</w:t>
            </w:r>
          </w:p>
        </w:tc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. Standing on one leg (aim at positioning knee over foot)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 minutes practice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. Step forward to standing on one leg (aim at positioning knee over foot)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 minutes practice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. Step to standing on one leg and add arm movements (aim at positioning knee over foot)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 minutes practice</w:t>
            </w:r>
          </w:p>
        </w:tc>
      </w:tr>
      <w:tr>
        <w:trPr>
          <w:cantSplit w:val="true"/>
        </w:trPr>
        <w:tc>
          <w:tcPr>
            <w:tcW w:w="3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. Step to standing on one leg on soft surface (aim at positioning knee over foot)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 minutes practi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22:38:00Z</dcterms:created>
  <dc:creator>Thorlene</dc:creator>
  <dc:description/>
  <cp:keywords/>
  <dc:language>en-US</dc:language>
  <cp:lastModifiedBy>Thorlene</cp:lastModifiedBy>
  <dcterms:modified xsi:type="dcterms:W3CDTF">2011-11-29T22:41:00Z</dcterms:modified>
  <cp:revision>1</cp:revision>
  <dc:subject/>
  <dc:title/>
</cp:coreProperties>
</file>